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DC7E1D" w14:textId="6B96433E" w:rsidR="00392810" w:rsidRPr="00855CEE" w:rsidRDefault="00392810" w:rsidP="00A5011C">
      <w:pPr>
        <w:spacing w:before="0" w:after="120"/>
        <w:jc w:val="both"/>
        <w:rPr>
          <w:rFonts w:eastAsia="Calibri" w:cs="Times New Roman"/>
          <w:bCs/>
          <w:color w:val="000000"/>
          <w:szCs w:val="24"/>
          <w:lang w:val="en-GB"/>
        </w:rPr>
      </w:pPr>
    </w:p>
    <w:tbl>
      <w:tblPr>
        <w:tblpPr w:leftFromText="141" w:rightFromText="141" w:horzAnchor="page" w:tblpX="2011" w:tblpY="1650"/>
        <w:tblW w:w="3967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3"/>
        <w:gridCol w:w="2153"/>
        <w:gridCol w:w="2153"/>
        <w:gridCol w:w="2153"/>
        <w:gridCol w:w="2150"/>
      </w:tblGrid>
      <w:tr w:rsidR="005F4DE6" w:rsidRPr="00855CEE" w14:paraId="13B35E21" w14:textId="77777777" w:rsidTr="000A3772">
        <w:trPr>
          <w:trHeight w:val="569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838D41" w14:textId="77777777" w:rsidR="005F4DE6" w:rsidRPr="00855CEE" w:rsidRDefault="005F4DE6" w:rsidP="000A3772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855CE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Sample ID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CECE34" w14:textId="77777777" w:rsidR="005F4DE6" w:rsidRPr="00855CEE" w:rsidRDefault="005F4DE6" w:rsidP="000A3772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855CE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Age (yrs.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C987B2" w14:textId="736BD6EB" w:rsidR="005F4DE6" w:rsidRPr="00855CEE" w:rsidRDefault="00C65685" w:rsidP="000A3772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Wet mount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30B7AC3D" w14:textId="0CA1C1FB" w:rsidR="005F4DE6" w:rsidRPr="00855CEE" w:rsidRDefault="00C65685" w:rsidP="000A3772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Culture media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</w:tcPr>
          <w:p w14:paraId="2FFCB805" w14:textId="24FD9358" w:rsidR="005F4DE6" w:rsidRPr="00855CEE" w:rsidRDefault="00E42FA6" w:rsidP="000A3772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E42FA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PCR-RFLP</w:t>
            </w:r>
          </w:p>
        </w:tc>
      </w:tr>
      <w:tr w:rsidR="005F4DE6" w:rsidRPr="00855CEE" w14:paraId="1A11589F" w14:textId="77777777" w:rsidTr="000A3772">
        <w:trPr>
          <w:trHeight w:val="30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ED6A0" w14:textId="6D5B3D24" w:rsidR="005F4DE6" w:rsidRPr="00855CEE" w:rsidRDefault="005F4DE6" w:rsidP="000A3772">
            <w:pPr>
              <w:pStyle w:val="MDPI42tablebody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CB2A3" w14:textId="76D5EDF5" w:rsidR="005F4DE6" w:rsidRPr="00855CEE" w:rsidRDefault="005F4DE6" w:rsidP="000A3772">
            <w:pPr>
              <w:pStyle w:val="MDPI42tablebody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DCA05" w14:textId="4BB2304C" w:rsidR="005F4DE6" w:rsidRPr="00855CEE" w:rsidRDefault="001C21AB" w:rsidP="000A3772">
            <w:pPr>
              <w:pStyle w:val="MDPI42tablebody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+</w:t>
            </w:r>
            <w:proofErr w:type="spellStart"/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3520AC8" w14:textId="2610E742" w:rsidR="005F4DE6" w:rsidRPr="00855CEE" w:rsidRDefault="001C21AB" w:rsidP="000A3772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78C9DCF9" w14:textId="5EAF76F4" w:rsidR="005F4DE6" w:rsidRPr="00855CEE" w:rsidRDefault="001C21AB" w:rsidP="000A3772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ve</w:t>
            </w:r>
            <w:proofErr w:type="spellEnd"/>
          </w:p>
        </w:tc>
      </w:tr>
      <w:tr w:rsidR="005F4DE6" w:rsidRPr="00855CEE" w14:paraId="30E2705A" w14:textId="77777777" w:rsidTr="000A3772">
        <w:trPr>
          <w:trHeight w:val="284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18190" w14:textId="646AF49D" w:rsidR="005F4DE6" w:rsidRPr="00855CEE" w:rsidRDefault="005F4DE6" w:rsidP="000A3772">
            <w:pPr>
              <w:pStyle w:val="MDPI42tablebody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434D2" w14:textId="089E47CC" w:rsidR="005F4DE6" w:rsidRPr="00855CEE" w:rsidRDefault="00B472D6" w:rsidP="000A3772">
            <w:pPr>
              <w:pStyle w:val="MDPI42tablebody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A3772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2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B4F61" w14:textId="5A8C2FE9" w:rsidR="005F4DE6" w:rsidRPr="00855CEE" w:rsidRDefault="001C21AB" w:rsidP="000A3772">
            <w:pPr>
              <w:pStyle w:val="MDPI42tablebody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+</w:t>
            </w:r>
            <w:proofErr w:type="spellStart"/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CCD6272" w14:textId="6CA180CF" w:rsidR="005F4DE6" w:rsidRPr="00855CEE" w:rsidRDefault="001C21AB" w:rsidP="000A3772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75BB56A0" w14:textId="3954F0A4" w:rsidR="005F4DE6" w:rsidRPr="00855CEE" w:rsidRDefault="001C21AB" w:rsidP="000A3772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ve</w:t>
            </w:r>
            <w:proofErr w:type="spellEnd"/>
          </w:p>
        </w:tc>
      </w:tr>
      <w:tr w:rsidR="000A3772" w:rsidRPr="00855CEE" w14:paraId="4362AB4F" w14:textId="77777777" w:rsidTr="000A3772">
        <w:trPr>
          <w:trHeight w:val="284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CE8DC" w14:textId="3CD8FC76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E3AA7" w14:textId="436A2DB0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A3772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2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D06E3" w14:textId="484ADB20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- </w:t>
            </w:r>
            <w:proofErr w:type="spellStart"/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6F78727" w14:textId="38B4365A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5AF9DA20" w14:textId="13626B64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- </w:t>
            </w:r>
            <w:proofErr w:type="spellStart"/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ve</w:t>
            </w:r>
            <w:proofErr w:type="spellEnd"/>
          </w:p>
        </w:tc>
      </w:tr>
      <w:tr w:rsidR="000A3772" w:rsidRPr="00855CEE" w14:paraId="77537D04" w14:textId="77777777" w:rsidTr="000A3772">
        <w:trPr>
          <w:trHeight w:val="30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2CE1D" w14:textId="4C53D81F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855CEE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A1542" w14:textId="74BC381A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A3772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3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E864D" w14:textId="26C45BDC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+</w:t>
            </w:r>
            <w:proofErr w:type="spellStart"/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46508A3" w14:textId="111CBF70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1CE6B695" w14:textId="170E9CC6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ve</w:t>
            </w:r>
            <w:proofErr w:type="spellEnd"/>
          </w:p>
        </w:tc>
      </w:tr>
      <w:tr w:rsidR="000A3772" w:rsidRPr="00855CEE" w14:paraId="372434E6" w14:textId="77777777" w:rsidTr="000A3772">
        <w:trPr>
          <w:trHeight w:val="284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FF6BE" w14:textId="0C9A7CB1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855CEE">
              <w:rPr>
                <w:rFonts w:ascii="Times New Roman" w:hAnsi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9AD45" w14:textId="73C12CB6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A3772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3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8E62B" w14:textId="6CB399C9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- </w:t>
            </w:r>
            <w:proofErr w:type="spellStart"/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00BF888" w14:textId="36C07FD0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796D5CD9" w14:textId="66A713F1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ve</w:t>
            </w:r>
            <w:proofErr w:type="spellEnd"/>
          </w:p>
        </w:tc>
      </w:tr>
      <w:tr w:rsidR="000A3772" w:rsidRPr="00855CEE" w14:paraId="4879B8A4" w14:textId="77777777" w:rsidTr="000A3772">
        <w:trPr>
          <w:trHeight w:val="30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E322E" w14:textId="45E43F67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7B1ED" w14:textId="67A94164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A3772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1B92E" w14:textId="04723D0D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+</w:t>
            </w:r>
            <w:proofErr w:type="spellStart"/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7F33CE6" w14:textId="34930CAD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736F5FFA" w14:textId="3AFD0C65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ve</w:t>
            </w:r>
            <w:proofErr w:type="spellEnd"/>
          </w:p>
        </w:tc>
      </w:tr>
      <w:tr w:rsidR="000A3772" w:rsidRPr="00855CEE" w14:paraId="315BFDD8" w14:textId="77777777" w:rsidTr="000A3772">
        <w:trPr>
          <w:trHeight w:val="284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D3829" w14:textId="65A56166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855CEE">
              <w:rPr>
                <w:rFonts w:ascii="Times New Roman" w:hAnsi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02270" w14:textId="45C4E6DE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A3772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3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5D63D" w14:textId="169F5E43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+</w:t>
            </w:r>
            <w:proofErr w:type="spellStart"/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A3EB354" w14:textId="3F9ED4FF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36179023" w14:textId="6F04BD85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ve</w:t>
            </w:r>
            <w:proofErr w:type="spellEnd"/>
          </w:p>
        </w:tc>
      </w:tr>
      <w:tr w:rsidR="000A3772" w:rsidRPr="00855CEE" w14:paraId="36E85D35" w14:textId="77777777" w:rsidTr="000A3772">
        <w:trPr>
          <w:trHeight w:val="284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61A91" w14:textId="19A61BFD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5F103" w14:textId="5364CB27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A3772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BCCBE" w14:textId="2807368D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+</w:t>
            </w:r>
            <w:proofErr w:type="spellStart"/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28C686C" w14:textId="2E1EC464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6A352DDF" w14:textId="38BA85A0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ve</w:t>
            </w:r>
            <w:proofErr w:type="spellEnd"/>
          </w:p>
        </w:tc>
      </w:tr>
      <w:tr w:rsidR="000A3772" w:rsidRPr="00855CEE" w14:paraId="09D5B9CF" w14:textId="77777777" w:rsidTr="000A3772">
        <w:trPr>
          <w:trHeight w:val="30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C7A79" w14:textId="0B88D162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31AA0" w14:textId="5CD267DD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A3772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2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1151C" w14:textId="302A4D23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- </w:t>
            </w:r>
            <w:proofErr w:type="spellStart"/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E7D0233" w14:textId="72217770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1815206C" w14:textId="612BB6F2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- </w:t>
            </w:r>
            <w:proofErr w:type="spellStart"/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ve</w:t>
            </w:r>
            <w:proofErr w:type="spellEnd"/>
          </w:p>
        </w:tc>
      </w:tr>
      <w:tr w:rsidR="000A3772" w:rsidRPr="00855CEE" w14:paraId="48F036C6" w14:textId="77777777" w:rsidTr="000A3772">
        <w:trPr>
          <w:trHeight w:val="284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5E894" w14:textId="31DA4A5E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855CEE">
              <w:rPr>
                <w:rFonts w:ascii="Times New Roman" w:hAnsi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8604F" w14:textId="38DAC7E7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A3772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3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3C223" w14:textId="7CCAC130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+</w:t>
            </w:r>
            <w:proofErr w:type="spellStart"/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EF663FA" w14:textId="0FA30059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2125DDBF" w14:textId="631AAA63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ve</w:t>
            </w:r>
            <w:proofErr w:type="spellEnd"/>
          </w:p>
        </w:tc>
      </w:tr>
      <w:tr w:rsidR="000A3772" w:rsidRPr="00855CEE" w14:paraId="64733F93" w14:textId="77777777" w:rsidTr="000A3772">
        <w:trPr>
          <w:trHeight w:val="30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216A8" w14:textId="71264B6D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C04DF" w14:textId="5E581E98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A3772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2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3B0AE" w14:textId="16998C4C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+</w:t>
            </w:r>
            <w:proofErr w:type="spellStart"/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58D8A74" w14:textId="59624D9D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7B346873" w14:textId="3B3CAF8E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ve</w:t>
            </w:r>
            <w:proofErr w:type="spellEnd"/>
          </w:p>
        </w:tc>
      </w:tr>
      <w:tr w:rsidR="000A3772" w:rsidRPr="00855CEE" w14:paraId="2E0A8897" w14:textId="77777777" w:rsidTr="000A3772">
        <w:trPr>
          <w:trHeight w:val="284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ADDB8" w14:textId="248E8165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8A43A" w14:textId="759AA7F3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A3772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10A62" w14:textId="281F6322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- </w:t>
            </w:r>
            <w:proofErr w:type="spellStart"/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CA98047" w14:textId="6EA07DB1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78927245" w14:textId="34D961F6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- </w:t>
            </w:r>
            <w:proofErr w:type="spellStart"/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ve</w:t>
            </w:r>
            <w:proofErr w:type="spellEnd"/>
          </w:p>
        </w:tc>
      </w:tr>
      <w:tr w:rsidR="000A3772" w:rsidRPr="00855CEE" w14:paraId="395E7BFC" w14:textId="77777777" w:rsidTr="000A3772">
        <w:trPr>
          <w:trHeight w:val="284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6D85A" w14:textId="6B5AA1F1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1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6EA2F" w14:textId="08F2FFC8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A3772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2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2DFB9" w14:textId="07954A08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+</w:t>
            </w:r>
            <w:proofErr w:type="spellStart"/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4A5B7F4" w14:textId="3F7928CC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3FB8705D" w14:textId="1A584D51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ve</w:t>
            </w:r>
            <w:proofErr w:type="spellEnd"/>
          </w:p>
        </w:tc>
      </w:tr>
      <w:tr w:rsidR="000A3772" w:rsidRPr="00855CEE" w14:paraId="65EE1A57" w14:textId="77777777" w:rsidTr="000A3772">
        <w:trPr>
          <w:trHeight w:val="30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740FE" w14:textId="610E96B2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2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5574C" w14:textId="6D4B57D2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A3772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2BE60" w14:textId="0D3F8526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+</w:t>
            </w:r>
            <w:proofErr w:type="spellStart"/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93FEEC6" w14:textId="0115C5D3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30835D4E" w14:textId="622309B1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ve</w:t>
            </w:r>
            <w:proofErr w:type="spellEnd"/>
          </w:p>
        </w:tc>
      </w:tr>
      <w:tr w:rsidR="000A3772" w:rsidRPr="00855CEE" w14:paraId="6DB9613D" w14:textId="77777777" w:rsidTr="000A3772">
        <w:trPr>
          <w:trHeight w:val="284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55EE2" w14:textId="1B69D057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3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5F7CB" w14:textId="29DE44CF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A3772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2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FEB9B" w14:textId="1FF6ED00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+</w:t>
            </w:r>
            <w:proofErr w:type="spellStart"/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A97130F" w14:textId="26265DFE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0DC81134" w14:textId="07DF1231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ve</w:t>
            </w:r>
            <w:proofErr w:type="spellEnd"/>
          </w:p>
        </w:tc>
      </w:tr>
      <w:tr w:rsidR="000A3772" w:rsidRPr="00855CEE" w14:paraId="571CC3D9" w14:textId="77777777" w:rsidTr="000A3772">
        <w:trPr>
          <w:trHeight w:val="300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D45B5D" w14:textId="31B09F91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47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C208E1" w14:textId="01ECCA65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A3772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35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DB7096" w14:textId="47C2559A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+</w:t>
            </w:r>
            <w:proofErr w:type="spellStart"/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C3F600" w14:textId="0AEA74D9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61C9B" w14:textId="4079C19D" w:rsidR="000A3772" w:rsidRPr="00855CEE" w:rsidRDefault="000A3772" w:rsidP="000A3772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+ve</w:t>
            </w:r>
          </w:p>
        </w:tc>
      </w:tr>
    </w:tbl>
    <w:p w14:paraId="1A9C320F" w14:textId="727B1682" w:rsidR="00392810" w:rsidRDefault="000A3772" w:rsidP="000A3772">
      <w:pPr>
        <w:spacing w:before="0" w:after="160" w:line="259" w:lineRule="auto"/>
        <w:jc w:val="both"/>
        <w:rPr>
          <w:rFonts w:eastAsia="Calibri" w:cs="Times New Roman"/>
          <w:bCs/>
          <w:color w:val="000000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1</w:t>
      </w:r>
      <w:r w:rsidRPr="00855CEE">
        <w:rPr>
          <w:rFonts w:eastAsia="Calibri" w:cs="Times New Roman"/>
          <w:bCs/>
          <w:color w:val="000000"/>
          <w:szCs w:val="24"/>
          <w:lang w:val="en-GB"/>
        </w:rPr>
        <w:t xml:space="preserve">. </w:t>
      </w:r>
      <w:r w:rsidRPr="000A3772">
        <w:rPr>
          <w:rFonts w:eastAsia="Calibri" w:cs="Times New Roman"/>
          <w:bCs/>
          <w:color w:val="000000"/>
          <w:szCs w:val="24"/>
        </w:rPr>
        <w:t xml:space="preserve">The distribution pattern of positive </w:t>
      </w:r>
      <w:r w:rsidRPr="000A3772">
        <w:rPr>
          <w:rFonts w:eastAsia="Calibri" w:cs="Times New Roman"/>
          <w:bCs/>
          <w:i/>
          <w:iCs/>
          <w:color w:val="000000"/>
          <w:szCs w:val="24"/>
        </w:rPr>
        <w:t>Trichomonas vaginalis</w:t>
      </w:r>
      <w:r w:rsidRPr="000A3772">
        <w:rPr>
          <w:rFonts w:eastAsia="Calibri" w:cs="Times New Roman"/>
          <w:bCs/>
          <w:color w:val="000000"/>
          <w:szCs w:val="24"/>
        </w:rPr>
        <w:t xml:space="preserve"> cases identified in this </w:t>
      </w:r>
      <w:r>
        <w:rPr>
          <w:rFonts w:eastAsia="Calibri" w:cs="Times New Roman"/>
          <w:bCs/>
          <w:color w:val="000000"/>
          <w:szCs w:val="24"/>
        </w:rPr>
        <w:t>study</w:t>
      </w:r>
      <w:r w:rsidRPr="000A3772">
        <w:rPr>
          <w:rFonts w:eastAsia="Calibri" w:cs="Times New Roman"/>
          <w:bCs/>
          <w:color w:val="000000"/>
          <w:szCs w:val="24"/>
        </w:rPr>
        <w:t xml:space="preserve"> was investigated using three diagnostic methods: </w:t>
      </w:r>
      <w:r w:rsidR="00E42FA6">
        <w:rPr>
          <w:rFonts w:eastAsia="Calibri" w:cs="Times New Roman"/>
          <w:bCs/>
          <w:color w:val="000000"/>
          <w:szCs w:val="24"/>
        </w:rPr>
        <w:t>W</w:t>
      </w:r>
      <w:r w:rsidRPr="000A3772">
        <w:rPr>
          <w:rFonts w:eastAsia="Calibri" w:cs="Times New Roman"/>
          <w:bCs/>
          <w:color w:val="000000"/>
          <w:szCs w:val="24"/>
        </w:rPr>
        <w:t>et mount microscopy, culture on TYM Diamond’s medium, and PCR amplification followed by restriction enzyme digestion (PCR-RFLP). The results are presented with the sample ID, age, and the method used.</w:t>
      </w:r>
    </w:p>
    <w:p w14:paraId="4AF6900F" w14:textId="77777777" w:rsidR="000A3772" w:rsidRDefault="000A3772" w:rsidP="000A3772">
      <w:pPr>
        <w:spacing w:before="0" w:after="160" w:line="259" w:lineRule="auto"/>
        <w:jc w:val="both"/>
        <w:rPr>
          <w:rFonts w:eastAsia="Calibri" w:cs="Times New Roman"/>
          <w:bCs/>
          <w:color w:val="000000"/>
          <w:szCs w:val="24"/>
        </w:rPr>
      </w:pPr>
    </w:p>
    <w:p w14:paraId="032DD6AB" w14:textId="77777777" w:rsidR="000A3772" w:rsidRDefault="000A3772" w:rsidP="000A3772">
      <w:pPr>
        <w:spacing w:before="0" w:after="160" w:line="259" w:lineRule="auto"/>
        <w:jc w:val="both"/>
        <w:rPr>
          <w:rFonts w:eastAsia="Calibri" w:cs="Times New Roman"/>
          <w:bCs/>
          <w:color w:val="000000"/>
          <w:szCs w:val="24"/>
        </w:rPr>
      </w:pPr>
    </w:p>
    <w:p w14:paraId="283A6DCF" w14:textId="77777777" w:rsidR="000A3772" w:rsidRDefault="000A3772" w:rsidP="000A3772">
      <w:pPr>
        <w:spacing w:before="0" w:after="160" w:line="259" w:lineRule="auto"/>
        <w:jc w:val="both"/>
        <w:rPr>
          <w:rFonts w:eastAsia="Calibri" w:cs="Times New Roman"/>
          <w:bCs/>
          <w:color w:val="000000"/>
          <w:szCs w:val="24"/>
        </w:rPr>
      </w:pPr>
    </w:p>
    <w:p w14:paraId="07BBD175" w14:textId="77777777" w:rsidR="000A3772" w:rsidRDefault="000A3772" w:rsidP="000A3772">
      <w:pPr>
        <w:spacing w:before="0" w:after="160" w:line="259" w:lineRule="auto"/>
        <w:jc w:val="both"/>
        <w:rPr>
          <w:rFonts w:eastAsia="Calibri" w:cs="Times New Roman"/>
          <w:bCs/>
          <w:color w:val="000000"/>
          <w:szCs w:val="24"/>
        </w:rPr>
      </w:pPr>
    </w:p>
    <w:p w14:paraId="1B4CA706" w14:textId="77777777" w:rsidR="000A3772" w:rsidRDefault="000A3772" w:rsidP="000A3772">
      <w:pPr>
        <w:spacing w:before="0" w:after="160" w:line="259" w:lineRule="auto"/>
        <w:jc w:val="both"/>
        <w:rPr>
          <w:rFonts w:eastAsia="Calibri" w:cs="Times New Roman"/>
          <w:bCs/>
          <w:color w:val="000000"/>
          <w:szCs w:val="24"/>
        </w:rPr>
      </w:pPr>
    </w:p>
    <w:p w14:paraId="15AAF729" w14:textId="77777777" w:rsidR="000A3772" w:rsidRDefault="000A3772" w:rsidP="000A3772">
      <w:pPr>
        <w:spacing w:before="0" w:after="160" w:line="259" w:lineRule="auto"/>
        <w:jc w:val="both"/>
        <w:rPr>
          <w:rFonts w:eastAsia="Calibri" w:cs="Times New Roman"/>
          <w:bCs/>
          <w:color w:val="000000"/>
          <w:szCs w:val="24"/>
        </w:rPr>
      </w:pPr>
    </w:p>
    <w:p w14:paraId="42388E12" w14:textId="77777777" w:rsidR="000A3772" w:rsidRDefault="000A3772" w:rsidP="000A3772">
      <w:pPr>
        <w:spacing w:before="0" w:after="160" w:line="259" w:lineRule="auto"/>
        <w:jc w:val="both"/>
        <w:rPr>
          <w:rFonts w:eastAsia="Calibri" w:cs="Times New Roman"/>
          <w:bCs/>
          <w:color w:val="000000"/>
          <w:szCs w:val="24"/>
        </w:rPr>
      </w:pPr>
    </w:p>
    <w:p w14:paraId="703C8F9B" w14:textId="77777777" w:rsidR="000A3772" w:rsidRDefault="000A3772" w:rsidP="000A3772">
      <w:pPr>
        <w:spacing w:before="0" w:after="160" w:line="259" w:lineRule="auto"/>
        <w:jc w:val="both"/>
        <w:rPr>
          <w:rFonts w:eastAsia="Calibri" w:cs="Times New Roman"/>
          <w:bCs/>
          <w:color w:val="000000"/>
          <w:szCs w:val="24"/>
        </w:rPr>
      </w:pPr>
    </w:p>
    <w:p w14:paraId="5BA087F5" w14:textId="77777777" w:rsidR="000A3772" w:rsidRDefault="000A3772" w:rsidP="000A3772">
      <w:pPr>
        <w:spacing w:before="0" w:after="160" w:line="259" w:lineRule="auto"/>
        <w:jc w:val="both"/>
        <w:rPr>
          <w:rFonts w:eastAsia="Calibri" w:cs="Times New Roman"/>
          <w:bCs/>
          <w:color w:val="000000"/>
          <w:szCs w:val="24"/>
        </w:rPr>
      </w:pPr>
    </w:p>
    <w:p w14:paraId="06998FC1" w14:textId="77777777" w:rsidR="000A3772" w:rsidRDefault="000A3772" w:rsidP="000A3772">
      <w:pPr>
        <w:spacing w:before="0" w:after="160" w:line="259" w:lineRule="auto"/>
        <w:jc w:val="both"/>
        <w:rPr>
          <w:rFonts w:eastAsia="Calibri" w:cs="Times New Roman"/>
          <w:bCs/>
          <w:color w:val="000000"/>
          <w:szCs w:val="24"/>
        </w:rPr>
      </w:pPr>
    </w:p>
    <w:p w14:paraId="662E4EF2" w14:textId="77777777" w:rsidR="000A3772" w:rsidRDefault="000A3772" w:rsidP="000A3772">
      <w:pPr>
        <w:spacing w:before="0" w:after="160" w:line="259" w:lineRule="auto"/>
        <w:jc w:val="both"/>
        <w:rPr>
          <w:rFonts w:eastAsia="Calibri" w:cs="Times New Roman"/>
          <w:bCs/>
          <w:color w:val="000000"/>
          <w:szCs w:val="24"/>
        </w:rPr>
      </w:pPr>
    </w:p>
    <w:p w14:paraId="6653F5D6" w14:textId="77777777" w:rsidR="000A3772" w:rsidRDefault="000A3772" w:rsidP="000A3772">
      <w:pPr>
        <w:spacing w:before="0" w:after="160" w:line="259" w:lineRule="auto"/>
        <w:jc w:val="both"/>
        <w:rPr>
          <w:rFonts w:eastAsia="Calibri" w:cs="Times New Roman"/>
          <w:bCs/>
          <w:color w:val="000000"/>
          <w:szCs w:val="24"/>
        </w:rPr>
      </w:pPr>
    </w:p>
    <w:p w14:paraId="1EC2B9B9" w14:textId="75DF5AB9" w:rsidR="000A3772" w:rsidRPr="00855CEE" w:rsidRDefault="000A3772" w:rsidP="000A3772">
      <w:pPr>
        <w:spacing w:before="0" w:after="160" w:line="259" w:lineRule="auto"/>
        <w:jc w:val="both"/>
        <w:rPr>
          <w:rFonts w:eastAsia="Calibri" w:cs="Times New Roman"/>
          <w:bCs/>
          <w:color w:val="000000"/>
          <w:szCs w:val="24"/>
          <w:lang w:val="en-GB"/>
        </w:rPr>
      </w:pPr>
      <w:r>
        <w:rPr>
          <w:rFonts w:eastAsia="Calibri" w:cs="Times New Roman"/>
          <w:bCs/>
          <w:color w:val="000000"/>
          <w:szCs w:val="24"/>
        </w:rPr>
        <w:t>-</w:t>
      </w:r>
      <w:proofErr w:type="spellStart"/>
      <w:r>
        <w:rPr>
          <w:rFonts w:eastAsia="Calibri" w:cs="Times New Roman"/>
          <w:bCs/>
          <w:color w:val="000000"/>
          <w:szCs w:val="24"/>
        </w:rPr>
        <w:t>ve</w:t>
      </w:r>
      <w:proofErr w:type="spellEnd"/>
      <w:r>
        <w:rPr>
          <w:rFonts w:eastAsia="Calibri" w:cs="Times New Roman"/>
          <w:bCs/>
          <w:color w:val="000000"/>
          <w:szCs w:val="24"/>
        </w:rPr>
        <w:t>: negative; +</w:t>
      </w:r>
      <w:proofErr w:type="spellStart"/>
      <w:r>
        <w:rPr>
          <w:rFonts w:eastAsia="Calibri" w:cs="Times New Roman"/>
          <w:bCs/>
          <w:color w:val="000000"/>
          <w:szCs w:val="24"/>
        </w:rPr>
        <w:t>ve</w:t>
      </w:r>
      <w:proofErr w:type="spellEnd"/>
      <w:r w:rsidR="008050BC">
        <w:rPr>
          <w:rFonts w:eastAsia="Calibri" w:cs="Times New Roman"/>
          <w:bCs/>
          <w:color w:val="000000"/>
          <w:szCs w:val="24"/>
        </w:rPr>
        <w:t xml:space="preserve">: positive </w:t>
      </w:r>
    </w:p>
    <w:sectPr w:rsidR="000A3772" w:rsidRPr="00855CEE" w:rsidSect="00275E76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4C12DB" w14:textId="77777777" w:rsidR="00B45725" w:rsidRDefault="00B45725" w:rsidP="00117666">
      <w:pPr>
        <w:spacing w:after="0"/>
      </w:pPr>
      <w:r>
        <w:separator/>
      </w:r>
    </w:p>
  </w:endnote>
  <w:endnote w:type="continuationSeparator" w:id="0">
    <w:p w14:paraId="0C278F93" w14:textId="77777777" w:rsidR="00B45725" w:rsidRDefault="00B45725" w:rsidP="00117666">
      <w:pPr>
        <w:spacing w:after="0"/>
      </w:pPr>
      <w:r>
        <w:continuationSeparator/>
      </w:r>
    </w:p>
  </w:endnote>
  <w:endnote w:type="continuationNotice" w:id="1">
    <w:p w14:paraId="0E6969A8" w14:textId="77777777" w:rsidR="00B45725" w:rsidRDefault="00B45725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0FCB79" w14:textId="3E21B4C0" w:rsidR="00E14400" w:rsidRPr="00577C4C" w:rsidRDefault="00E14400">
    <w:pPr>
      <w:pStyle w:val="Piedepgina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89984" behindDoc="0" locked="0" layoutInCell="1" allowOverlap="1" wp14:anchorId="17AC728A" wp14:editId="55E7F15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1277912330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0FACF870" w:rsidR="00E14400" w:rsidRPr="00577C4C" w:rsidRDefault="00E14400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75E76" w:rsidRPr="00275E7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7AC728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67.6pt;margin-top:0;width:118.8pt;height:25.85pt;z-index:25168998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" filled="f" stroked="f" strokeweight=".5pt">
              <v:textbox style="mso-fit-shape-to-text:t">
                <w:txbxContent>
                  <w:p w14:paraId="2B86276A" w14:textId="0FACF870" w:rsidR="00E14400" w:rsidRPr="00577C4C" w:rsidRDefault="00E14400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75E76" w:rsidRPr="00275E7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8A60F" w14:textId="370CFD7E" w:rsidR="00E14400" w:rsidRPr="00577C4C" w:rsidRDefault="00E14400">
    <w:pPr>
      <w:pStyle w:val="Piedepgina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6192" behindDoc="0" locked="0" layoutInCell="1" allowOverlap="1" wp14:anchorId="1C4ABB4B" wp14:editId="33113AE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664679464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F849410" w:rsidR="00E14400" w:rsidRPr="00577C4C" w:rsidRDefault="00E14400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75E76" w:rsidRPr="00275E7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C4ABB4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25.85pt;z-index:25165619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" filled="f" stroked="f" strokeweight=".5pt">
              <v:textbox style="mso-fit-shape-to-text:t">
                <w:txbxContent>
                  <w:p w14:paraId="04C0BEFB" w14:textId="7F849410" w:rsidR="00E14400" w:rsidRPr="00577C4C" w:rsidRDefault="00E14400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75E76" w:rsidRPr="00275E7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76427990"/>
      <w:docPartObj>
        <w:docPartGallery w:val="Page Numbers (Bottom of Page)"/>
        <w:docPartUnique/>
      </w:docPartObj>
    </w:sdtPr>
    <w:sdtContent>
      <w:p w14:paraId="4E7B75FB" w14:textId="40F37A38" w:rsidR="00E14400" w:rsidRDefault="00E14400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C21AB" w:rsidRPr="001C21AB">
          <w:rPr>
            <w:noProof/>
            <w:lang w:val="es-ES"/>
          </w:rPr>
          <w:t>1</w:t>
        </w:r>
        <w:r>
          <w:fldChar w:fldCharType="end"/>
        </w:r>
      </w:p>
    </w:sdtContent>
  </w:sdt>
  <w:p w14:paraId="67C6BE32" w14:textId="77777777" w:rsidR="00E14400" w:rsidRDefault="00E1440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1735CA" w14:textId="77777777" w:rsidR="00B45725" w:rsidRDefault="00B45725" w:rsidP="00117666">
      <w:pPr>
        <w:spacing w:after="0"/>
      </w:pPr>
      <w:r>
        <w:separator/>
      </w:r>
    </w:p>
  </w:footnote>
  <w:footnote w:type="continuationSeparator" w:id="0">
    <w:p w14:paraId="7F4B1311" w14:textId="77777777" w:rsidR="00B45725" w:rsidRDefault="00B45725" w:rsidP="00117666">
      <w:pPr>
        <w:spacing w:after="0"/>
      </w:pPr>
      <w:r>
        <w:continuationSeparator/>
      </w:r>
    </w:p>
  </w:footnote>
  <w:footnote w:type="continuationNotice" w:id="1">
    <w:p w14:paraId="49544FA4" w14:textId="77777777" w:rsidR="00B45725" w:rsidRDefault="00B45725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B4069FD" w14:textId="75B6D979" w:rsidR="00E14400" w:rsidRDefault="00E14400" w:rsidP="00C50865">
    <w:pPr>
      <w:pStyle w:val="Encabezado"/>
    </w:pPr>
    <w:r w:rsidRPr="00C50865">
      <w:rPr>
        <w:bCs/>
        <w:i/>
        <w:iCs/>
      </w:rPr>
      <w:t>Giardia duodenalis</w:t>
    </w:r>
    <w:r w:rsidRPr="00C50865">
      <w:rPr>
        <w:bCs/>
      </w:rPr>
      <w:t xml:space="preserve"> Infections in human in Egypt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C061FF" w14:textId="179D72CE" w:rsidR="00E14400" w:rsidRDefault="00E14400" w:rsidP="00C50865">
    <w:pPr>
      <w:pStyle w:val="Encabezado"/>
    </w:pPr>
    <w:r w:rsidRPr="00C50865">
      <w:rPr>
        <w:bCs/>
        <w:i/>
        <w:iCs/>
      </w:rPr>
      <w:t>Giardia duodenalis</w:t>
    </w:r>
    <w:r w:rsidRPr="00C50865">
      <w:rPr>
        <w:bCs/>
      </w:rPr>
      <w:t xml:space="preserve"> Infections in human in Egyp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34DC69" w14:textId="5555E333" w:rsidR="00E14400" w:rsidRDefault="00E14400" w:rsidP="00A53000">
    <w:pPr>
      <w:pStyle w:val="Encabezado"/>
    </w:pPr>
    <w:r w:rsidRPr="005A1D84">
      <w:rPr>
        <w:noProof/>
        <w:color w:val="A6A6A6" w:themeColor="background1" w:themeShade="A6"/>
      </w:rPr>
      <w:drawing>
        <wp:inline distT="0" distB="0" distL="0" distR="0" wp14:anchorId="14758C2E" wp14:editId="7C8F8B09">
          <wp:extent cx="1382534" cy="497091"/>
          <wp:effectExtent l="0" t="0" r="0" b="0"/>
          <wp:docPr id="2122555231" name="Picture 212255523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DB55EED"/>
    <w:multiLevelType w:val="hybridMultilevel"/>
    <w:tmpl w:val="F3F491F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431509605">
    <w:abstractNumId w:val="0"/>
  </w:num>
  <w:num w:numId="2" w16cid:durableId="1717393623">
    <w:abstractNumId w:val="14"/>
  </w:num>
  <w:num w:numId="3" w16cid:durableId="1070156714">
    <w:abstractNumId w:val="1"/>
  </w:num>
  <w:num w:numId="4" w16cid:durableId="101537925">
    <w:abstractNumId w:val="16"/>
  </w:num>
  <w:num w:numId="5" w16cid:durableId="106464335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68539726">
    <w:abstractNumId w:val="10"/>
  </w:num>
  <w:num w:numId="7" w16cid:durableId="844049666">
    <w:abstractNumId w:val="8"/>
  </w:num>
  <w:num w:numId="8" w16cid:durableId="596062233">
    <w:abstractNumId w:val="6"/>
  </w:num>
  <w:num w:numId="9" w16cid:durableId="2076590373">
    <w:abstractNumId w:val="9"/>
  </w:num>
  <w:num w:numId="10" w16cid:durableId="753165392">
    <w:abstractNumId w:val="7"/>
  </w:num>
  <w:num w:numId="11" w16cid:durableId="1665236827">
    <w:abstractNumId w:val="2"/>
  </w:num>
  <w:num w:numId="12" w16cid:durableId="1008143008">
    <w:abstractNumId w:val="18"/>
  </w:num>
  <w:num w:numId="13" w16cid:durableId="1985498243">
    <w:abstractNumId w:val="12"/>
  </w:num>
  <w:num w:numId="14" w16cid:durableId="1901474117">
    <w:abstractNumId w:val="4"/>
  </w:num>
  <w:num w:numId="15" w16cid:durableId="1278173300">
    <w:abstractNumId w:val="11"/>
  </w:num>
  <w:num w:numId="16" w16cid:durableId="1278026502">
    <w:abstractNumId w:val="15"/>
  </w:num>
  <w:num w:numId="17" w16cid:durableId="1363751164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31503741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865796729">
    <w:abstractNumId w:val="5"/>
  </w:num>
  <w:num w:numId="20" w16cid:durableId="1781296879">
    <w:abstractNumId w:val="17"/>
  </w:num>
  <w:num w:numId="21" w16cid:durableId="1868567230">
    <w:abstractNumId w:val="3"/>
  </w:num>
  <w:num w:numId="22" w16cid:durableId="1049767118">
    <w:abstractNumId w:val="3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3650967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40420"/>
    <w:rsid w:val="000001BE"/>
    <w:rsid w:val="00001DFC"/>
    <w:rsid w:val="000065EB"/>
    <w:rsid w:val="00006F5E"/>
    <w:rsid w:val="000072DC"/>
    <w:rsid w:val="000150B8"/>
    <w:rsid w:val="00015D7B"/>
    <w:rsid w:val="00020834"/>
    <w:rsid w:val="0002273A"/>
    <w:rsid w:val="000254C7"/>
    <w:rsid w:val="000263C6"/>
    <w:rsid w:val="0003185F"/>
    <w:rsid w:val="00033844"/>
    <w:rsid w:val="00034304"/>
    <w:rsid w:val="000348F0"/>
    <w:rsid w:val="00035434"/>
    <w:rsid w:val="0003588C"/>
    <w:rsid w:val="0003626C"/>
    <w:rsid w:val="00037099"/>
    <w:rsid w:val="00042102"/>
    <w:rsid w:val="00045678"/>
    <w:rsid w:val="000458E4"/>
    <w:rsid w:val="0004775A"/>
    <w:rsid w:val="00050116"/>
    <w:rsid w:val="00052820"/>
    <w:rsid w:val="00056975"/>
    <w:rsid w:val="000608D0"/>
    <w:rsid w:val="0006090C"/>
    <w:rsid w:val="00063D84"/>
    <w:rsid w:val="000647F1"/>
    <w:rsid w:val="0006636D"/>
    <w:rsid w:val="000671E5"/>
    <w:rsid w:val="000727CD"/>
    <w:rsid w:val="00075D81"/>
    <w:rsid w:val="00077D53"/>
    <w:rsid w:val="00081394"/>
    <w:rsid w:val="00081E64"/>
    <w:rsid w:val="00086EC2"/>
    <w:rsid w:val="00091D73"/>
    <w:rsid w:val="00094F7A"/>
    <w:rsid w:val="000A3772"/>
    <w:rsid w:val="000B34BD"/>
    <w:rsid w:val="000B34EE"/>
    <w:rsid w:val="000B3ECD"/>
    <w:rsid w:val="000C1B5D"/>
    <w:rsid w:val="000C26E6"/>
    <w:rsid w:val="000C4CFE"/>
    <w:rsid w:val="000C7E2A"/>
    <w:rsid w:val="000D0FE9"/>
    <w:rsid w:val="000D2849"/>
    <w:rsid w:val="000D76CB"/>
    <w:rsid w:val="000E0214"/>
    <w:rsid w:val="000E6EDE"/>
    <w:rsid w:val="000E7C4A"/>
    <w:rsid w:val="000F4ABB"/>
    <w:rsid w:val="000F4CFB"/>
    <w:rsid w:val="000F5313"/>
    <w:rsid w:val="000F5843"/>
    <w:rsid w:val="001007DD"/>
    <w:rsid w:val="00102A23"/>
    <w:rsid w:val="0010506B"/>
    <w:rsid w:val="001078AC"/>
    <w:rsid w:val="00107BC4"/>
    <w:rsid w:val="00111874"/>
    <w:rsid w:val="001121FB"/>
    <w:rsid w:val="00114382"/>
    <w:rsid w:val="00115235"/>
    <w:rsid w:val="00115748"/>
    <w:rsid w:val="0011747C"/>
    <w:rsid w:val="00117666"/>
    <w:rsid w:val="001223A7"/>
    <w:rsid w:val="00123F9B"/>
    <w:rsid w:val="00134256"/>
    <w:rsid w:val="00134D66"/>
    <w:rsid w:val="00141B19"/>
    <w:rsid w:val="00142113"/>
    <w:rsid w:val="00142AE0"/>
    <w:rsid w:val="00145F72"/>
    <w:rsid w:val="00147395"/>
    <w:rsid w:val="00150C7D"/>
    <w:rsid w:val="00152161"/>
    <w:rsid w:val="001552C9"/>
    <w:rsid w:val="00155B38"/>
    <w:rsid w:val="0016198D"/>
    <w:rsid w:val="001622FA"/>
    <w:rsid w:val="001719E0"/>
    <w:rsid w:val="00173D07"/>
    <w:rsid w:val="00174339"/>
    <w:rsid w:val="00177D84"/>
    <w:rsid w:val="00181940"/>
    <w:rsid w:val="00182274"/>
    <w:rsid w:val="0018239C"/>
    <w:rsid w:val="00187F1D"/>
    <w:rsid w:val="00194D4B"/>
    <w:rsid w:val="00194E28"/>
    <w:rsid w:val="001964EF"/>
    <w:rsid w:val="00196501"/>
    <w:rsid w:val="00197051"/>
    <w:rsid w:val="001A01BD"/>
    <w:rsid w:val="001A219E"/>
    <w:rsid w:val="001A23E0"/>
    <w:rsid w:val="001A32B6"/>
    <w:rsid w:val="001A4C7D"/>
    <w:rsid w:val="001A5815"/>
    <w:rsid w:val="001B1A2C"/>
    <w:rsid w:val="001B21D8"/>
    <w:rsid w:val="001B2F21"/>
    <w:rsid w:val="001B4526"/>
    <w:rsid w:val="001B482D"/>
    <w:rsid w:val="001B60AB"/>
    <w:rsid w:val="001B6113"/>
    <w:rsid w:val="001C21AB"/>
    <w:rsid w:val="001D201F"/>
    <w:rsid w:val="001D2B78"/>
    <w:rsid w:val="001D36F0"/>
    <w:rsid w:val="001D41CA"/>
    <w:rsid w:val="001D5C23"/>
    <w:rsid w:val="001D6EF9"/>
    <w:rsid w:val="001E0156"/>
    <w:rsid w:val="001E4F08"/>
    <w:rsid w:val="001E5B9C"/>
    <w:rsid w:val="001F46DB"/>
    <w:rsid w:val="001F4C07"/>
    <w:rsid w:val="00206322"/>
    <w:rsid w:val="00206877"/>
    <w:rsid w:val="00215DCF"/>
    <w:rsid w:val="00217BA1"/>
    <w:rsid w:val="00220AEA"/>
    <w:rsid w:val="002240A5"/>
    <w:rsid w:val="00226253"/>
    <w:rsid w:val="00226954"/>
    <w:rsid w:val="00227CDF"/>
    <w:rsid w:val="0023154F"/>
    <w:rsid w:val="00234395"/>
    <w:rsid w:val="0023544D"/>
    <w:rsid w:val="002368CB"/>
    <w:rsid w:val="00240E74"/>
    <w:rsid w:val="00244208"/>
    <w:rsid w:val="002446A8"/>
    <w:rsid w:val="0024488A"/>
    <w:rsid w:val="00244986"/>
    <w:rsid w:val="00244C80"/>
    <w:rsid w:val="00246D65"/>
    <w:rsid w:val="002510C4"/>
    <w:rsid w:val="002562DE"/>
    <w:rsid w:val="002629A3"/>
    <w:rsid w:val="00265660"/>
    <w:rsid w:val="0026639B"/>
    <w:rsid w:val="00266C90"/>
    <w:rsid w:val="002677A0"/>
    <w:rsid w:val="00267D18"/>
    <w:rsid w:val="00271B26"/>
    <w:rsid w:val="00271FFE"/>
    <w:rsid w:val="00272827"/>
    <w:rsid w:val="00275E76"/>
    <w:rsid w:val="00284943"/>
    <w:rsid w:val="00284C3D"/>
    <w:rsid w:val="002853A7"/>
    <w:rsid w:val="00285C3D"/>
    <w:rsid w:val="002868E2"/>
    <w:rsid w:val="002869C3"/>
    <w:rsid w:val="002936E4"/>
    <w:rsid w:val="00293A9D"/>
    <w:rsid w:val="002956D1"/>
    <w:rsid w:val="00295B4E"/>
    <w:rsid w:val="00296B88"/>
    <w:rsid w:val="002A00AB"/>
    <w:rsid w:val="002A260D"/>
    <w:rsid w:val="002A3A6E"/>
    <w:rsid w:val="002B3443"/>
    <w:rsid w:val="002B4A2D"/>
    <w:rsid w:val="002B5121"/>
    <w:rsid w:val="002B5C13"/>
    <w:rsid w:val="002B79B9"/>
    <w:rsid w:val="002C020A"/>
    <w:rsid w:val="002C024E"/>
    <w:rsid w:val="002C74CA"/>
    <w:rsid w:val="002D3120"/>
    <w:rsid w:val="002D519D"/>
    <w:rsid w:val="002D5AE3"/>
    <w:rsid w:val="002D5D96"/>
    <w:rsid w:val="002D6B14"/>
    <w:rsid w:val="002E5543"/>
    <w:rsid w:val="002F0C59"/>
    <w:rsid w:val="002F4B54"/>
    <w:rsid w:val="002F4C24"/>
    <w:rsid w:val="002F4FC7"/>
    <w:rsid w:val="002F6138"/>
    <w:rsid w:val="002F744D"/>
    <w:rsid w:val="00303DE6"/>
    <w:rsid w:val="00304F0F"/>
    <w:rsid w:val="00310124"/>
    <w:rsid w:val="003110C7"/>
    <w:rsid w:val="00312A9A"/>
    <w:rsid w:val="003147E6"/>
    <w:rsid w:val="00314FFF"/>
    <w:rsid w:val="00315F76"/>
    <w:rsid w:val="00322306"/>
    <w:rsid w:val="00323091"/>
    <w:rsid w:val="003313FE"/>
    <w:rsid w:val="0033357F"/>
    <w:rsid w:val="003339A7"/>
    <w:rsid w:val="00340DF8"/>
    <w:rsid w:val="0034345F"/>
    <w:rsid w:val="0034398F"/>
    <w:rsid w:val="003466F6"/>
    <w:rsid w:val="003477EB"/>
    <w:rsid w:val="003510E6"/>
    <w:rsid w:val="00354025"/>
    <w:rsid w:val="0035427B"/>
    <w:rsid w:val="003544FB"/>
    <w:rsid w:val="00355EB0"/>
    <w:rsid w:val="0036593D"/>
    <w:rsid w:val="00365D63"/>
    <w:rsid w:val="0036793B"/>
    <w:rsid w:val="00372682"/>
    <w:rsid w:val="0037280E"/>
    <w:rsid w:val="003736FB"/>
    <w:rsid w:val="003738AB"/>
    <w:rsid w:val="003767E2"/>
    <w:rsid w:val="00376CC5"/>
    <w:rsid w:val="003808BF"/>
    <w:rsid w:val="00381172"/>
    <w:rsid w:val="0038332E"/>
    <w:rsid w:val="003842FF"/>
    <w:rsid w:val="00387516"/>
    <w:rsid w:val="00392810"/>
    <w:rsid w:val="003943AB"/>
    <w:rsid w:val="00395A4F"/>
    <w:rsid w:val="0039693B"/>
    <w:rsid w:val="003A092E"/>
    <w:rsid w:val="003A25B3"/>
    <w:rsid w:val="003A5631"/>
    <w:rsid w:val="003B13B2"/>
    <w:rsid w:val="003B1988"/>
    <w:rsid w:val="003B3C40"/>
    <w:rsid w:val="003B53E1"/>
    <w:rsid w:val="003B7172"/>
    <w:rsid w:val="003C02B1"/>
    <w:rsid w:val="003C11E7"/>
    <w:rsid w:val="003C37A2"/>
    <w:rsid w:val="003D0A4B"/>
    <w:rsid w:val="003D1F3F"/>
    <w:rsid w:val="003D2F2D"/>
    <w:rsid w:val="003E3E58"/>
    <w:rsid w:val="003E62AE"/>
    <w:rsid w:val="003F1DD5"/>
    <w:rsid w:val="003F617D"/>
    <w:rsid w:val="00400075"/>
    <w:rsid w:val="00401590"/>
    <w:rsid w:val="004023C8"/>
    <w:rsid w:val="00403DF0"/>
    <w:rsid w:val="00404A4E"/>
    <w:rsid w:val="00407ACF"/>
    <w:rsid w:val="00411632"/>
    <w:rsid w:val="004116AD"/>
    <w:rsid w:val="0041594B"/>
    <w:rsid w:val="004170BD"/>
    <w:rsid w:val="004205EB"/>
    <w:rsid w:val="00421F4F"/>
    <w:rsid w:val="004244B6"/>
    <w:rsid w:val="004252DC"/>
    <w:rsid w:val="00431E73"/>
    <w:rsid w:val="00432CF3"/>
    <w:rsid w:val="004368ED"/>
    <w:rsid w:val="00436A08"/>
    <w:rsid w:val="00437388"/>
    <w:rsid w:val="00440295"/>
    <w:rsid w:val="004408B8"/>
    <w:rsid w:val="004416E5"/>
    <w:rsid w:val="00441CD4"/>
    <w:rsid w:val="00442B29"/>
    <w:rsid w:val="00445737"/>
    <w:rsid w:val="00446E4C"/>
    <w:rsid w:val="004473F7"/>
    <w:rsid w:val="004568D9"/>
    <w:rsid w:val="00460601"/>
    <w:rsid w:val="00463E3D"/>
    <w:rsid w:val="00464049"/>
    <w:rsid w:val="004645AE"/>
    <w:rsid w:val="0046558C"/>
    <w:rsid w:val="00465E7C"/>
    <w:rsid w:val="00466EFC"/>
    <w:rsid w:val="004702DB"/>
    <w:rsid w:val="00472E1A"/>
    <w:rsid w:val="004749EE"/>
    <w:rsid w:val="0047653D"/>
    <w:rsid w:val="00480274"/>
    <w:rsid w:val="004808DF"/>
    <w:rsid w:val="00481DAC"/>
    <w:rsid w:val="0048218D"/>
    <w:rsid w:val="004842A4"/>
    <w:rsid w:val="004863C5"/>
    <w:rsid w:val="00491809"/>
    <w:rsid w:val="00495464"/>
    <w:rsid w:val="004A5110"/>
    <w:rsid w:val="004A5E77"/>
    <w:rsid w:val="004A6335"/>
    <w:rsid w:val="004B0279"/>
    <w:rsid w:val="004B0530"/>
    <w:rsid w:val="004B2888"/>
    <w:rsid w:val="004B4757"/>
    <w:rsid w:val="004B6D21"/>
    <w:rsid w:val="004C02A8"/>
    <w:rsid w:val="004C3F7A"/>
    <w:rsid w:val="004C49CE"/>
    <w:rsid w:val="004C6E0A"/>
    <w:rsid w:val="004D27B8"/>
    <w:rsid w:val="004D3E33"/>
    <w:rsid w:val="004D44B8"/>
    <w:rsid w:val="004D6E69"/>
    <w:rsid w:val="004E5381"/>
    <w:rsid w:val="004F12CB"/>
    <w:rsid w:val="004F234E"/>
    <w:rsid w:val="004F29FC"/>
    <w:rsid w:val="004F3A29"/>
    <w:rsid w:val="004F3F80"/>
    <w:rsid w:val="004F541A"/>
    <w:rsid w:val="00501DA0"/>
    <w:rsid w:val="00504C72"/>
    <w:rsid w:val="005074E7"/>
    <w:rsid w:val="005079CB"/>
    <w:rsid w:val="00510770"/>
    <w:rsid w:val="0052252B"/>
    <w:rsid w:val="005250F2"/>
    <w:rsid w:val="0052511E"/>
    <w:rsid w:val="00526220"/>
    <w:rsid w:val="00526337"/>
    <w:rsid w:val="005272EB"/>
    <w:rsid w:val="00527FB8"/>
    <w:rsid w:val="00531F8B"/>
    <w:rsid w:val="005373AB"/>
    <w:rsid w:val="0053747D"/>
    <w:rsid w:val="005400B2"/>
    <w:rsid w:val="005460D1"/>
    <w:rsid w:val="005508D3"/>
    <w:rsid w:val="00552A0D"/>
    <w:rsid w:val="00554950"/>
    <w:rsid w:val="00556363"/>
    <w:rsid w:val="00557231"/>
    <w:rsid w:val="00561670"/>
    <w:rsid w:val="005616DE"/>
    <w:rsid w:val="005746B3"/>
    <w:rsid w:val="00574C53"/>
    <w:rsid w:val="00577C42"/>
    <w:rsid w:val="00580F53"/>
    <w:rsid w:val="00593EF2"/>
    <w:rsid w:val="00596599"/>
    <w:rsid w:val="00596EE2"/>
    <w:rsid w:val="005A1D84"/>
    <w:rsid w:val="005A4B46"/>
    <w:rsid w:val="005A70EA"/>
    <w:rsid w:val="005A7FA1"/>
    <w:rsid w:val="005B0583"/>
    <w:rsid w:val="005B54AF"/>
    <w:rsid w:val="005B79B4"/>
    <w:rsid w:val="005C18F0"/>
    <w:rsid w:val="005C200D"/>
    <w:rsid w:val="005C3963"/>
    <w:rsid w:val="005C478D"/>
    <w:rsid w:val="005C49FB"/>
    <w:rsid w:val="005C5C63"/>
    <w:rsid w:val="005C72E6"/>
    <w:rsid w:val="005D1840"/>
    <w:rsid w:val="005D35E4"/>
    <w:rsid w:val="005D4828"/>
    <w:rsid w:val="005D5E2D"/>
    <w:rsid w:val="005D7910"/>
    <w:rsid w:val="005E13C4"/>
    <w:rsid w:val="005E2DAD"/>
    <w:rsid w:val="005E649C"/>
    <w:rsid w:val="005F29A2"/>
    <w:rsid w:val="005F2AFD"/>
    <w:rsid w:val="005F2E25"/>
    <w:rsid w:val="005F2E9F"/>
    <w:rsid w:val="005F4DE6"/>
    <w:rsid w:val="006053B5"/>
    <w:rsid w:val="00605C57"/>
    <w:rsid w:val="00606F49"/>
    <w:rsid w:val="0061149B"/>
    <w:rsid w:val="00614C68"/>
    <w:rsid w:val="00614E8C"/>
    <w:rsid w:val="006157F7"/>
    <w:rsid w:val="006179D4"/>
    <w:rsid w:val="0062154F"/>
    <w:rsid w:val="006222CC"/>
    <w:rsid w:val="00626026"/>
    <w:rsid w:val="00626EA7"/>
    <w:rsid w:val="00627212"/>
    <w:rsid w:val="00631A8C"/>
    <w:rsid w:val="00632547"/>
    <w:rsid w:val="00633E94"/>
    <w:rsid w:val="00636C2C"/>
    <w:rsid w:val="00640BB2"/>
    <w:rsid w:val="00641E12"/>
    <w:rsid w:val="00651CA2"/>
    <w:rsid w:val="00653D60"/>
    <w:rsid w:val="006566A2"/>
    <w:rsid w:val="00657F8E"/>
    <w:rsid w:val="00660D05"/>
    <w:rsid w:val="006611C3"/>
    <w:rsid w:val="00661ACB"/>
    <w:rsid w:val="00663B5E"/>
    <w:rsid w:val="0066792A"/>
    <w:rsid w:val="00667E67"/>
    <w:rsid w:val="00671D9A"/>
    <w:rsid w:val="00673952"/>
    <w:rsid w:val="006776A9"/>
    <w:rsid w:val="006833E6"/>
    <w:rsid w:val="00684525"/>
    <w:rsid w:val="00686C9D"/>
    <w:rsid w:val="00687A34"/>
    <w:rsid w:val="00695B81"/>
    <w:rsid w:val="006A12E0"/>
    <w:rsid w:val="006A18D8"/>
    <w:rsid w:val="006A2910"/>
    <w:rsid w:val="006A4940"/>
    <w:rsid w:val="006A6641"/>
    <w:rsid w:val="006A6E4F"/>
    <w:rsid w:val="006B1FB3"/>
    <w:rsid w:val="006B21A7"/>
    <w:rsid w:val="006B2D5B"/>
    <w:rsid w:val="006B63E1"/>
    <w:rsid w:val="006B7671"/>
    <w:rsid w:val="006B7D14"/>
    <w:rsid w:val="006C186D"/>
    <w:rsid w:val="006C314F"/>
    <w:rsid w:val="006D0D53"/>
    <w:rsid w:val="006D10D6"/>
    <w:rsid w:val="006D2E67"/>
    <w:rsid w:val="006D5B93"/>
    <w:rsid w:val="006D60DF"/>
    <w:rsid w:val="006E18DE"/>
    <w:rsid w:val="006E2359"/>
    <w:rsid w:val="006E2447"/>
    <w:rsid w:val="006E54C5"/>
    <w:rsid w:val="006E571B"/>
    <w:rsid w:val="006E6014"/>
    <w:rsid w:val="006F2B33"/>
    <w:rsid w:val="006F4FA3"/>
    <w:rsid w:val="006F51E6"/>
    <w:rsid w:val="006F5B97"/>
    <w:rsid w:val="006F79CC"/>
    <w:rsid w:val="00700DE8"/>
    <w:rsid w:val="00703EBC"/>
    <w:rsid w:val="00704E58"/>
    <w:rsid w:val="00706D98"/>
    <w:rsid w:val="00711687"/>
    <w:rsid w:val="00716ED6"/>
    <w:rsid w:val="0072067B"/>
    <w:rsid w:val="00725A7D"/>
    <w:rsid w:val="00727093"/>
    <w:rsid w:val="0073007C"/>
    <w:rsid w:val="0073076B"/>
    <w:rsid w:val="0073085C"/>
    <w:rsid w:val="007323D9"/>
    <w:rsid w:val="00733988"/>
    <w:rsid w:val="00735A5D"/>
    <w:rsid w:val="00735B6D"/>
    <w:rsid w:val="007408E4"/>
    <w:rsid w:val="007432F1"/>
    <w:rsid w:val="00746097"/>
    <w:rsid w:val="00746505"/>
    <w:rsid w:val="00752613"/>
    <w:rsid w:val="00752FD1"/>
    <w:rsid w:val="007554D9"/>
    <w:rsid w:val="00757DF8"/>
    <w:rsid w:val="00762688"/>
    <w:rsid w:val="00762FA8"/>
    <w:rsid w:val="00763307"/>
    <w:rsid w:val="007645A8"/>
    <w:rsid w:val="0077028E"/>
    <w:rsid w:val="007709E4"/>
    <w:rsid w:val="00770A56"/>
    <w:rsid w:val="00772678"/>
    <w:rsid w:val="00773718"/>
    <w:rsid w:val="007778A5"/>
    <w:rsid w:val="00777F9A"/>
    <w:rsid w:val="00784F89"/>
    <w:rsid w:val="007867D3"/>
    <w:rsid w:val="00787A23"/>
    <w:rsid w:val="00790BB3"/>
    <w:rsid w:val="00791263"/>
    <w:rsid w:val="00792043"/>
    <w:rsid w:val="0079281D"/>
    <w:rsid w:val="0079379F"/>
    <w:rsid w:val="00797EDD"/>
    <w:rsid w:val="007A3CCC"/>
    <w:rsid w:val="007A61E6"/>
    <w:rsid w:val="007A7E03"/>
    <w:rsid w:val="007A7F55"/>
    <w:rsid w:val="007A7F5C"/>
    <w:rsid w:val="007B0322"/>
    <w:rsid w:val="007B679D"/>
    <w:rsid w:val="007C0E3F"/>
    <w:rsid w:val="007C206C"/>
    <w:rsid w:val="007C25FA"/>
    <w:rsid w:val="007C46B7"/>
    <w:rsid w:val="007C5729"/>
    <w:rsid w:val="007D4F31"/>
    <w:rsid w:val="007D65B1"/>
    <w:rsid w:val="007E0F54"/>
    <w:rsid w:val="007F3B4B"/>
    <w:rsid w:val="007F4021"/>
    <w:rsid w:val="007F52D3"/>
    <w:rsid w:val="007F5747"/>
    <w:rsid w:val="007F65F2"/>
    <w:rsid w:val="00800AFA"/>
    <w:rsid w:val="0080118A"/>
    <w:rsid w:val="00803707"/>
    <w:rsid w:val="00804E9C"/>
    <w:rsid w:val="008050BC"/>
    <w:rsid w:val="008111E4"/>
    <w:rsid w:val="00811D39"/>
    <w:rsid w:val="0081301C"/>
    <w:rsid w:val="0081447B"/>
    <w:rsid w:val="00815C76"/>
    <w:rsid w:val="00815DFC"/>
    <w:rsid w:val="00817DD6"/>
    <w:rsid w:val="00820B5A"/>
    <w:rsid w:val="00826F42"/>
    <w:rsid w:val="008324FF"/>
    <w:rsid w:val="00836189"/>
    <w:rsid w:val="00846457"/>
    <w:rsid w:val="00855CEE"/>
    <w:rsid w:val="008562E3"/>
    <w:rsid w:val="00861B15"/>
    <w:rsid w:val="008629A9"/>
    <w:rsid w:val="00864F5C"/>
    <w:rsid w:val="00867AF3"/>
    <w:rsid w:val="0087651F"/>
    <w:rsid w:val="0088513A"/>
    <w:rsid w:val="008905DB"/>
    <w:rsid w:val="00893C19"/>
    <w:rsid w:val="00895308"/>
    <w:rsid w:val="008A006F"/>
    <w:rsid w:val="008A0240"/>
    <w:rsid w:val="008A4165"/>
    <w:rsid w:val="008A5F5B"/>
    <w:rsid w:val="008A7042"/>
    <w:rsid w:val="008B6BAB"/>
    <w:rsid w:val="008C012D"/>
    <w:rsid w:val="008C3061"/>
    <w:rsid w:val="008C3D1D"/>
    <w:rsid w:val="008D190D"/>
    <w:rsid w:val="008D2319"/>
    <w:rsid w:val="008D550F"/>
    <w:rsid w:val="008D6AD2"/>
    <w:rsid w:val="008D6C8D"/>
    <w:rsid w:val="008E2560"/>
    <w:rsid w:val="008E2B54"/>
    <w:rsid w:val="008E3657"/>
    <w:rsid w:val="008E4404"/>
    <w:rsid w:val="008E58C7"/>
    <w:rsid w:val="008F0B7C"/>
    <w:rsid w:val="008F3490"/>
    <w:rsid w:val="008F5021"/>
    <w:rsid w:val="008F50FD"/>
    <w:rsid w:val="008F7104"/>
    <w:rsid w:val="008F7978"/>
    <w:rsid w:val="009003ED"/>
    <w:rsid w:val="0090232D"/>
    <w:rsid w:val="00903DB9"/>
    <w:rsid w:val="00906207"/>
    <w:rsid w:val="00910CE2"/>
    <w:rsid w:val="0091146B"/>
    <w:rsid w:val="009127A2"/>
    <w:rsid w:val="00913EC3"/>
    <w:rsid w:val="00916DE7"/>
    <w:rsid w:val="00922C50"/>
    <w:rsid w:val="009271A1"/>
    <w:rsid w:val="00927643"/>
    <w:rsid w:val="00927F4F"/>
    <w:rsid w:val="00931447"/>
    <w:rsid w:val="009376B8"/>
    <w:rsid w:val="00940D51"/>
    <w:rsid w:val="00942B57"/>
    <w:rsid w:val="00943573"/>
    <w:rsid w:val="009440B8"/>
    <w:rsid w:val="009454FA"/>
    <w:rsid w:val="00955E44"/>
    <w:rsid w:val="00956FEC"/>
    <w:rsid w:val="00961380"/>
    <w:rsid w:val="009639F9"/>
    <w:rsid w:val="00966F83"/>
    <w:rsid w:val="00971B61"/>
    <w:rsid w:val="00973BB6"/>
    <w:rsid w:val="00973C3E"/>
    <w:rsid w:val="009760B0"/>
    <w:rsid w:val="00980C31"/>
    <w:rsid w:val="009842B2"/>
    <w:rsid w:val="00986A13"/>
    <w:rsid w:val="0099138A"/>
    <w:rsid w:val="009913BA"/>
    <w:rsid w:val="0099416E"/>
    <w:rsid w:val="009955FF"/>
    <w:rsid w:val="00997AE2"/>
    <w:rsid w:val="009A3D11"/>
    <w:rsid w:val="009A6594"/>
    <w:rsid w:val="009A79BC"/>
    <w:rsid w:val="009B423B"/>
    <w:rsid w:val="009B437A"/>
    <w:rsid w:val="009B44C8"/>
    <w:rsid w:val="009B5B6F"/>
    <w:rsid w:val="009B5E4A"/>
    <w:rsid w:val="009B7BDE"/>
    <w:rsid w:val="009D1736"/>
    <w:rsid w:val="009D259D"/>
    <w:rsid w:val="009D3AAB"/>
    <w:rsid w:val="009D4CBA"/>
    <w:rsid w:val="009D561F"/>
    <w:rsid w:val="009D6256"/>
    <w:rsid w:val="009E781B"/>
    <w:rsid w:val="009F2666"/>
    <w:rsid w:val="009F3CC0"/>
    <w:rsid w:val="009F3F00"/>
    <w:rsid w:val="009F3FAE"/>
    <w:rsid w:val="009F4C57"/>
    <w:rsid w:val="00A00487"/>
    <w:rsid w:val="00A028CA"/>
    <w:rsid w:val="00A04039"/>
    <w:rsid w:val="00A0654E"/>
    <w:rsid w:val="00A14707"/>
    <w:rsid w:val="00A22385"/>
    <w:rsid w:val="00A26C26"/>
    <w:rsid w:val="00A31886"/>
    <w:rsid w:val="00A353B4"/>
    <w:rsid w:val="00A37AE2"/>
    <w:rsid w:val="00A4604B"/>
    <w:rsid w:val="00A466D9"/>
    <w:rsid w:val="00A5011C"/>
    <w:rsid w:val="00A50D9D"/>
    <w:rsid w:val="00A53000"/>
    <w:rsid w:val="00A5408D"/>
    <w:rsid w:val="00A545C6"/>
    <w:rsid w:val="00A5655A"/>
    <w:rsid w:val="00A64E5F"/>
    <w:rsid w:val="00A65638"/>
    <w:rsid w:val="00A66124"/>
    <w:rsid w:val="00A7476F"/>
    <w:rsid w:val="00A75F87"/>
    <w:rsid w:val="00A84D78"/>
    <w:rsid w:val="00A86F8B"/>
    <w:rsid w:val="00A91E69"/>
    <w:rsid w:val="00A94BC4"/>
    <w:rsid w:val="00A95D8B"/>
    <w:rsid w:val="00A96975"/>
    <w:rsid w:val="00AA002B"/>
    <w:rsid w:val="00AA113E"/>
    <w:rsid w:val="00AA34FF"/>
    <w:rsid w:val="00AA6F52"/>
    <w:rsid w:val="00AC0270"/>
    <w:rsid w:val="00AC1930"/>
    <w:rsid w:val="00AC25A3"/>
    <w:rsid w:val="00AC3EA3"/>
    <w:rsid w:val="00AC5A39"/>
    <w:rsid w:val="00AC792D"/>
    <w:rsid w:val="00AD0964"/>
    <w:rsid w:val="00AD42DD"/>
    <w:rsid w:val="00AD4EF9"/>
    <w:rsid w:val="00AD6258"/>
    <w:rsid w:val="00AE2822"/>
    <w:rsid w:val="00AE2ADD"/>
    <w:rsid w:val="00AF1462"/>
    <w:rsid w:val="00AF25B0"/>
    <w:rsid w:val="00AF35FA"/>
    <w:rsid w:val="00AF3808"/>
    <w:rsid w:val="00AF6AEF"/>
    <w:rsid w:val="00B036D5"/>
    <w:rsid w:val="00B03C72"/>
    <w:rsid w:val="00B1117F"/>
    <w:rsid w:val="00B122B8"/>
    <w:rsid w:val="00B14EC9"/>
    <w:rsid w:val="00B16E4C"/>
    <w:rsid w:val="00B179CB"/>
    <w:rsid w:val="00B20B1A"/>
    <w:rsid w:val="00B214FD"/>
    <w:rsid w:val="00B25742"/>
    <w:rsid w:val="00B26DB6"/>
    <w:rsid w:val="00B26FA6"/>
    <w:rsid w:val="00B272AF"/>
    <w:rsid w:val="00B27428"/>
    <w:rsid w:val="00B3055B"/>
    <w:rsid w:val="00B32775"/>
    <w:rsid w:val="00B32852"/>
    <w:rsid w:val="00B3554B"/>
    <w:rsid w:val="00B41515"/>
    <w:rsid w:val="00B42D69"/>
    <w:rsid w:val="00B44E24"/>
    <w:rsid w:val="00B45725"/>
    <w:rsid w:val="00B45FE6"/>
    <w:rsid w:val="00B472D6"/>
    <w:rsid w:val="00B522A6"/>
    <w:rsid w:val="00B55774"/>
    <w:rsid w:val="00B563F4"/>
    <w:rsid w:val="00B61C88"/>
    <w:rsid w:val="00B657B8"/>
    <w:rsid w:val="00B67D2B"/>
    <w:rsid w:val="00B74A54"/>
    <w:rsid w:val="00B77705"/>
    <w:rsid w:val="00B81875"/>
    <w:rsid w:val="00B82B65"/>
    <w:rsid w:val="00B84920"/>
    <w:rsid w:val="00B8556A"/>
    <w:rsid w:val="00B860D5"/>
    <w:rsid w:val="00B938E4"/>
    <w:rsid w:val="00BA0DF9"/>
    <w:rsid w:val="00BA1565"/>
    <w:rsid w:val="00BA4957"/>
    <w:rsid w:val="00BA655F"/>
    <w:rsid w:val="00BB41CE"/>
    <w:rsid w:val="00BB6949"/>
    <w:rsid w:val="00BC16F6"/>
    <w:rsid w:val="00BC36B4"/>
    <w:rsid w:val="00BC4EF1"/>
    <w:rsid w:val="00BC5CEE"/>
    <w:rsid w:val="00BD294A"/>
    <w:rsid w:val="00BD2E4F"/>
    <w:rsid w:val="00BD4ACF"/>
    <w:rsid w:val="00BE1817"/>
    <w:rsid w:val="00BF26C3"/>
    <w:rsid w:val="00BF27F2"/>
    <w:rsid w:val="00BF2ECA"/>
    <w:rsid w:val="00BF4D31"/>
    <w:rsid w:val="00C0083E"/>
    <w:rsid w:val="00C00C02"/>
    <w:rsid w:val="00C012A3"/>
    <w:rsid w:val="00C04A2E"/>
    <w:rsid w:val="00C054AF"/>
    <w:rsid w:val="00C06F32"/>
    <w:rsid w:val="00C10A2F"/>
    <w:rsid w:val="00C167AD"/>
    <w:rsid w:val="00C16F19"/>
    <w:rsid w:val="00C23378"/>
    <w:rsid w:val="00C23762"/>
    <w:rsid w:val="00C2422B"/>
    <w:rsid w:val="00C253A4"/>
    <w:rsid w:val="00C26AD5"/>
    <w:rsid w:val="00C30EB1"/>
    <w:rsid w:val="00C4064E"/>
    <w:rsid w:val="00C4176D"/>
    <w:rsid w:val="00C47903"/>
    <w:rsid w:val="00C50865"/>
    <w:rsid w:val="00C5138D"/>
    <w:rsid w:val="00C52A7B"/>
    <w:rsid w:val="00C56292"/>
    <w:rsid w:val="00C6324C"/>
    <w:rsid w:val="00C65685"/>
    <w:rsid w:val="00C679AA"/>
    <w:rsid w:val="00C724CF"/>
    <w:rsid w:val="00C72731"/>
    <w:rsid w:val="00C72F52"/>
    <w:rsid w:val="00C75972"/>
    <w:rsid w:val="00C76E98"/>
    <w:rsid w:val="00C80253"/>
    <w:rsid w:val="00C81160"/>
    <w:rsid w:val="00C82792"/>
    <w:rsid w:val="00C8423F"/>
    <w:rsid w:val="00C846E9"/>
    <w:rsid w:val="00C86DE5"/>
    <w:rsid w:val="00C935C8"/>
    <w:rsid w:val="00C948FD"/>
    <w:rsid w:val="00C95E3D"/>
    <w:rsid w:val="00C9780E"/>
    <w:rsid w:val="00C97EE8"/>
    <w:rsid w:val="00CA3EF7"/>
    <w:rsid w:val="00CA3F76"/>
    <w:rsid w:val="00CA7820"/>
    <w:rsid w:val="00CB2220"/>
    <w:rsid w:val="00CB43D5"/>
    <w:rsid w:val="00CB603C"/>
    <w:rsid w:val="00CB7A71"/>
    <w:rsid w:val="00CC1090"/>
    <w:rsid w:val="00CC2DA3"/>
    <w:rsid w:val="00CC579E"/>
    <w:rsid w:val="00CC6A35"/>
    <w:rsid w:val="00CC76F9"/>
    <w:rsid w:val="00CD066B"/>
    <w:rsid w:val="00CD3ECE"/>
    <w:rsid w:val="00CD46E2"/>
    <w:rsid w:val="00CD6512"/>
    <w:rsid w:val="00CE1D5D"/>
    <w:rsid w:val="00CE6C78"/>
    <w:rsid w:val="00CF03F9"/>
    <w:rsid w:val="00CF1A22"/>
    <w:rsid w:val="00CF2893"/>
    <w:rsid w:val="00CF4EF1"/>
    <w:rsid w:val="00CF740A"/>
    <w:rsid w:val="00D00D0B"/>
    <w:rsid w:val="00D04B69"/>
    <w:rsid w:val="00D05D98"/>
    <w:rsid w:val="00D11F66"/>
    <w:rsid w:val="00D178AD"/>
    <w:rsid w:val="00D17D14"/>
    <w:rsid w:val="00D17FBC"/>
    <w:rsid w:val="00D21774"/>
    <w:rsid w:val="00D2538D"/>
    <w:rsid w:val="00D26011"/>
    <w:rsid w:val="00D27906"/>
    <w:rsid w:val="00D32A86"/>
    <w:rsid w:val="00D36EEE"/>
    <w:rsid w:val="00D40420"/>
    <w:rsid w:val="00D41011"/>
    <w:rsid w:val="00D41942"/>
    <w:rsid w:val="00D41CA9"/>
    <w:rsid w:val="00D42BF6"/>
    <w:rsid w:val="00D4638C"/>
    <w:rsid w:val="00D514D1"/>
    <w:rsid w:val="00D53687"/>
    <w:rsid w:val="00D537FA"/>
    <w:rsid w:val="00D558CA"/>
    <w:rsid w:val="00D55F5A"/>
    <w:rsid w:val="00D577AC"/>
    <w:rsid w:val="00D66524"/>
    <w:rsid w:val="00D72822"/>
    <w:rsid w:val="00D73226"/>
    <w:rsid w:val="00D77548"/>
    <w:rsid w:val="00D80D99"/>
    <w:rsid w:val="00D865C3"/>
    <w:rsid w:val="00D872F4"/>
    <w:rsid w:val="00D9503C"/>
    <w:rsid w:val="00DA45CB"/>
    <w:rsid w:val="00DA7CB6"/>
    <w:rsid w:val="00DB7FCA"/>
    <w:rsid w:val="00DC08B7"/>
    <w:rsid w:val="00DC0A9C"/>
    <w:rsid w:val="00DC1A03"/>
    <w:rsid w:val="00DC4CC6"/>
    <w:rsid w:val="00DD3A33"/>
    <w:rsid w:val="00DD73EF"/>
    <w:rsid w:val="00DD7CDD"/>
    <w:rsid w:val="00DE1264"/>
    <w:rsid w:val="00DE23E8"/>
    <w:rsid w:val="00DE30F6"/>
    <w:rsid w:val="00DF0F67"/>
    <w:rsid w:val="00DF187F"/>
    <w:rsid w:val="00DF3316"/>
    <w:rsid w:val="00DF34A5"/>
    <w:rsid w:val="00DF4D3D"/>
    <w:rsid w:val="00DF4E09"/>
    <w:rsid w:val="00DF5EE4"/>
    <w:rsid w:val="00DF6043"/>
    <w:rsid w:val="00E0128B"/>
    <w:rsid w:val="00E0224B"/>
    <w:rsid w:val="00E042BE"/>
    <w:rsid w:val="00E07B8F"/>
    <w:rsid w:val="00E110D5"/>
    <w:rsid w:val="00E112AB"/>
    <w:rsid w:val="00E11706"/>
    <w:rsid w:val="00E11C78"/>
    <w:rsid w:val="00E14400"/>
    <w:rsid w:val="00E1641B"/>
    <w:rsid w:val="00E17A86"/>
    <w:rsid w:val="00E35015"/>
    <w:rsid w:val="00E37EFE"/>
    <w:rsid w:val="00E400B8"/>
    <w:rsid w:val="00E4031B"/>
    <w:rsid w:val="00E412D0"/>
    <w:rsid w:val="00E42FA6"/>
    <w:rsid w:val="00E44DA3"/>
    <w:rsid w:val="00E45371"/>
    <w:rsid w:val="00E4626B"/>
    <w:rsid w:val="00E4735D"/>
    <w:rsid w:val="00E4774B"/>
    <w:rsid w:val="00E478D9"/>
    <w:rsid w:val="00E51ABB"/>
    <w:rsid w:val="00E54ACC"/>
    <w:rsid w:val="00E56E40"/>
    <w:rsid w:val="00E61E5A"/>
    <w:rsid w:val="00E64E17"/>
    <w:rsid w:val="00E75EC2"/>
    <w:rsid w:val="00E80128"/>
    <w:rsid w:val="00E8354E"/>
    <w:rsid w:val="00E84C71"/>
    <w:rsid w:val="00E852EA"/>
    <w:rsid w:val="00E87BDE"/>
    <w:rsid w:val="00E92F0E"/>
    <w:rsid w:val="00E9588B"/>
    <w:rsid w:val="00EA1D2F"/>
    <w:rsid w:val="00EA3D3C"/>
    <w:rsid w:val="00EB492D"/>
    <w:rsid w:val="00EB51D4"/>
    <w:rsid w:val="00EC2635"/>
    <w:rsid w:val="00EC3A35"/>
    <w:rsid w:val="00EC477D"/>
    <w:rsid w:val="00EC779F"/>
    <w:rsid w:val="00EC798D"/>
    <w:rsid w:val="00EC7CC3"/>
    <w:rsid w:val="00ED5BE6"/>
    <w:rsid w:val="00ED6723"/>
    <w:rsid w:val="00EE01CB"/>
    <w:rsid w:val="00EE2E0E"/>
    <w:rsid w:val="00EE42ED"/>
    <w:rsid w:val="00EE534D"/>
    <w:rsid w:val="00EF0108"/>
    <w:rsid w:val="00EF0C44"/>
    <w:rsid w:val="00F04D8A"/>
    <w:rsid w:val="00F069AF"/>
    <w:rsid w:val="00F11620"/>
    <w:rsid w:val="00F14020"/>
    <w:rsid w:val="00F21222"/>
    <w:rsid w:val="00F22E7F"/>
    <w:rsid w:val="00F23E7F"/>
    <w:rsid w:val="00F2523C"/>
    <w:rsid w:val="00F254A4"/>
    <w:rsid w:val="00F328D0"/>
    <w:rsid w:val="00F41177"/>
    <w:rsid w:val="00F44C51"/>
    <w:rsid w:val="00F46494"/>
    <w:rsid w:val="00F4781B"/>
    <w:rsid w:val="00F5298E"/>
    <w:rsid w:val="00F558AB"/>
    <w:rsid w:val="00F57AD5"/>
    <w:rsid w:val="00F61D89"/>
    <w:rsid w:val="00F740F1"/>
    <w:rsid w:val="00F752A1"/>
    <w:rsid w:val="00F8223F"/>
    <w:rsid w:val="00F83412"/>
    <w:rsid w:val="00F84D1F"/>
    <w:rsid w:val="00F86ABB"/>
    <w:rsid w:val="00F91949"/>
    <w:rsid w:val="00F922AD"/>
    <w:rsid w:val="00F94CC2"/>
    <w:rsid w:val="00F97039"/>
    <w:rsid w:val="00F9722C"/>
    <w:rsid w:val="00FB06C7"/>
    <w:rsid w:val="00FB1D0B"/>
    <w:rsid w:val="00FB3DB8"/>
    <w:rsid w:val="00FB7939"/>
    <w:rsid w:val="00FC0A63"/>
    <w:rsid w:val="00FC2783"/>
    <w:rsid w:val="00FC31D2"/>
    <w:rsid w:val="00FC38D7"/>
    <w:rsid w:val="00FC4226"/>
    <w:rsid w:val="00FC51C1"/>
    <w:rsid w:val="00FD5681"/>
    <w:rsid w:val="00FD5B17"/>
    <w:rsid w:val="00FD75F0"/>
    <w:rsid w:val="00FD7648"/>
    <w:rsid w:val="00FE05CE"/>
    <w:rsid w:val="00FE06A3"/>
    <w:rsid w:val="00FE215A"/>
    <w:rsid w:val="00FE2770"/>
    <w:rsid w:val="00FE30D7"/>
    <w:rsid w:val="00FE374B"/>
    <w:rsid w:val="00FF08B8"/>
    <w:rsid w:val="00FF1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9BEA237"/>
  <w15:docId w15:val="{4C5CBFEA-F5EE-4BCA-A827-9883E59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D80D99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fasis">
    <w:name w:val="Emphasis"/>
    <w:basedOn w:val="Fuentedeprrafopredeter"/>
    <w:uiPriority w:val="20"/>
    <w:qFormat/>
    <w:rsid w:val="00C724CF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Textoennegrita">
    <w:name w:val="Strong"/>
    <w:basedOn w:val="Fuentedeprrafopredeter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53000"/>
    <w:rPr>
      <w:rFonts w:ascii="Times New Roman" w:hAnsi="Times New Roman"/>
      <w:b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table" w:styleId="Tablaconcuadrcula">
    <w:name w:val="Table Grid"/>
    <w:basedOn w:val="Tabla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Descripcin">
    <w:name w:val="caption"/>
    <w:basedOn w:val="Normal"/>
    <w:next w:val="Sinespaciado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725A7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25A7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5A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5A7D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A1D8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tulo">
    <w:name w:val="Title"/>
    <w:basedOn w:val="Normal"/>
    <w:next w:val="Normal"/>
    <w:link w:val="TtuloC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inespaciado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4Car">
    <w:name w:val="Título 4 Car"/>
    <w:basedOn w:val="Fuentedeprrafopredeter"/>
    <w:link w:val="Ttu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1CA2"/>
  </w:style>
  <w:style w:type="character" w:styleId="nfasissutil">
    <w:name w:val="Subtle Emphasis"/>
    <w:basedOn w:val="Fuentedeprrafopredeter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enciaintensa">
    <w:name w:val="Intense Reference"/>
    <w:basedOn w:val="Fuentedeprrafopredeter"/>
    <w:uiPriority w:val="32"/>
    <w:qFormat/>
    <w:rsid w:val="00C724CF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">
    <w:name w:val="未处理的提及1"/>
    <w:basedOn w:val="Fuentedeprrafopredeter"/>
    <w:uiPriority w:val="99"/>
    <w:semiHidden/>
    <w:unhideWhenUsed/>
    <w:rsid w:val="00895308"/>
    <w:rPr>
      <w:color w:val="605E5C"/>
      <w:shd w:val="clear" w:color="auto" w:fill="E1DFDD"/>
    </w:rPr>
  </w:style>
  <w:style w:type="numbering" w:customStyle="1" w:styleId="NoList1">
    <w:name w:val="No List1"/>
    <w:next w:val="Sinlista"/>
    <w:uiPriority w:val="99"/>
    <w:semiHidden/>
    <w:unhideWhenUsed/>
    <w:rsid w:val="00075D81"/>
  </w:style>
  <w:style w:type="table" w:customStyle="1" w:styleId="TableGrid1">
    <w:name w:val="Table Grid1"/>
    <w:basedOn w:val="Tablanormal"/>
    <w:next w:val="Tablaconcuadrcula"/>
    <w:uiPriority w:val="39"/>
    <w:rsid w:val="00075D81"/>
    <w:pPr>
      <w:spacing w:after="0" w:line="240" w:lineRule="auto"/>
    </w:pPr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075D81"/>
    <w:pPr>
      <w:spacing w:before="0" w:after="0" w:line="259" w:lineRule="auto"/>
      <w:jc w:val="center"/>
    </w:pPr>
    <w:rPr>
      <w:rFonts w:eastAsia="Calibri" w:cs="Times New Roman"/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075D81"/>
    <w:rPr>
      <w:rFonts w:ascii="Times New Roman" w:eastAsia="Calibri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ar"/>
    <w:rsid w:val="00075D81"/>
    <w:pPr>
      <w:spacing w:before="0" w:after="160"/>
      <w:jc w:val="both"/>
    </w:pPr>
    <w:rPr>
      <w:rFonts w:eastAsia="Calibri" w:cs="Times New Roman"/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075D81"/>
    <w:rPr>
      <w:rFonts w:ascii="Times New Roman" w:eastAsia="Calibri" w:hAnsi="Times New Roman" w:cs="Times New Roman"/>
      <w:noProof/>
      <w:sz w:val="24"/>
    </w:rPr>
  </w:style>
  <w:style w:type="table" w:customStyle="1" w:styleId="TableGrid2">
    <w:name w:val="Table Grid2"/>
    <w:basedOn w:val="Tablanormal"/>
    <w:next w:val="Tablaconcuadrcula"/>
    <w:uiPriority w:val="39"/>
    <w:rsid w:val="00746097"/>
    <w:pPr>
      <w:spacing w:after="0" w:line="240" w:lineRule="auto"/>
    </w:pPr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39281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1tablecaption">
    <w:name w:val="MDPI_4.1_table_caption"/>
    <w:qFormat/>
    <w:rsid w:val="0039281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3tablefooter">
    <w:name w:val="MDPI_4.3_table_footer"/>
    <w:next w:val="Normal"/>
    <w:qFormat/>
    <w:rsid w:val="0039281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4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981987D-76D8-4EDE-AD52-9D6AC1B4EE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99</TotalTime>
  <Pages>1</Pages>
  <Words>119</Words>
  <Characters>655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Ehab Elmahallawy</cp:lastModifiedBy>
  <cp:revision>11</cp:revision>
  <cp:lastPrinted>2023-05-26T01:58:00Z</cp:lastPrinted>
  <dcterms:created xsi:type="dcterms:W3CDTF">2024-01-07T09:24:00Z</dcterms:created>
  <dcterms:modified xsi:type="dcterms:W3CDTF">2024-10-22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